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6D21BA" w:rsidR="00FB3483" w:rsidRPr="00930A31" w:rsidRDefault="00086A7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9B0E09" w:rsidR="00FB3483" w:rsidRPr="00930A31" w:rsidRDefault="002A59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80277D" w:rsidR="00FB3483" w:rsidRPr="00930A31" w:rsidRDefault="00A63E8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0CC1A1" w:rsidR="00FB3483" w:rsidRPr="00930A31" w:rsidRDefault="00A63E8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6D0B43" w:rsidR="00FB3483" w:rsidRPr="00930A31" w:rsidRDefault="00A63E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55F802" w:rsidR="00FB3483" w:rsidRPr="00930A31" w:rsidRDefault="00A63E8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87CC47" w:rsidR="00FB3483" w:rsidRPr="00930A31" w:rsidRDefault="001168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B5EBF3" w:rsidR="00FB3483" w:rsidRPr="00930A31" w:rsidRDefault="005655E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29750A" w:rsidR="00FB3483" w:rsidRPr="00930A31" w:rsidRDefault="005655E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D22E7C" w:rsidR="00930A31" w:rsidRPr="00930A31" w:rsidRDefault="005655E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6D2E36" w:rsidR="00930A31" w:rsidRPr="00930A31" w:rsidRDefault="008A37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B56222" w:rsidR="00FB3483" w:rsidRPr="00930A31" w:rsidRDefault="00E836F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8BDC2" w:rsidR="00FB3483" w:rsidRPr="00930A31" w:rsidRDefault="006C58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A55F3D" w:rsidR="00930A31" w:rsidRPr="00930A31" w:rsidRDefault="00764E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430CB6" w:rsidR="00930A31" w:rsidRPr="00930A31" w:rsidRDefault="00B202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54ECFC" w:rsidR="00930A31" w:rsidRPr="00930A31" w:rsidRDefault="000640B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0942E0" w:rsidR="00930A31" w:rsidRPr="00930A31" w:rsidRDefault="00D05406" w:rsidP="005979B8">
            <w:pPr>
              <w:pStyle w:val="Default"/>
              <w:spacing w:before="40" w:after="40"/>
              <w:rPr>
                <w:rFonts w:ascii="Arial" w:hAnsi="Arial" w:cs="Arial"/>
                <w:color w:val="auto"/>
                <w:sz w:val="18"/>
                <w:szCs w:val="18"/>
              </w:rPr>
            </w:pPr>
            <w:r>
              <w:rPr>
                <w:rFonts w:ascii="Arial" w:hAnsi="Arial" w:cs="Arial"/>
                <w:color w:val="auto"/>
                <w:sz w:val="18"/>
                <w:szCs w:val="18"/>
              </w:rPr>
              <w:t>6-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269F6F" w:rsidR="00930A31" w:rsidRPr="00930A31" w:rsidRDefault="00D054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579D6A" w:rsidR="00930A31" w:rsidRPr="00930A31" w:rsidRDefault="00D054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F9A669" w:rsidR="006E5FE2" w:rsidRPr="00930A31" w:rsidRDefault="007C4A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243FBD" w:rsidR="006E5FE2" w:rsidRPr="00930A31" w:rsidRDefault="00701E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28D2F7" w:rsidR="00930A31" w:rsidRPr="00930A31" w:rsidRDefault="008109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320EFE" w:rsidR="00930A31" w:rsidRPr="00930A31" w:rsidRDefault="008109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24629B" w:rsidR="00FB3483" w:rsidRPr="00930A31" w:rsidRDefault="005C474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91791F" w:rsidR="00FB3483" w:rsidRPr="00930A31" w:rsidRDefault="005C47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025C07" w:rsidR="00FB3483" w:rsidRPr="00930A31" w:rsidRDefault="005C474C"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744407" w:rsidR="00930A31" w:rsidRPr="00930A31" w:rsidRDefault="00C672F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46D1C1" w:rsidR="00930A31" w:rsidRPr="00930A31" w:rsidRDefault="00701E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DF33B0" w:rsidR="00930A31" w:rsidRPr="00930A31" w:rsidRDefault="00701E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AA7ECF" w:rsidR="00930A31" w:rsidRPr="00930A31" w:rsidRDefault="00701E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34EB3A" w:rsidR="00FB3483" w:rsidRPr="00930A31" w:rsidRDefault="00701E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D7A6CE" w:rsidR="00077B44" w:rsidRPr="00930A31" w:rsidRDefault="00701E6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CC7A1C" w:rsidR="00930A31" w:rsidRPr="00930A31" w:rsidRDefault="0035540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A63CB4" w:rsidR="00930A31" w:rsidRPr="00930A31" w:rsidRDefault="00EC2ED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67988">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2DA77A" w:rsidR="00930A31" w:rsidRPr="00930A31" w:rsidRDefault="00EC2ED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67988">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91D4AB" w:rsidR="00930A31" w:rsidRPr="00930A31" w:rsidRDefault="00EC2ED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A6D7C">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CA67E9" w:rsidR="00930A31" w:rsidRPr="00930A31" w:rsidRDefault="00D2232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892631" w:rsidR="00930A31" w:rsidRPr="00930A31" w:rsidRDefault="00C111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8AF932" w:rsidR="00930A31" w:rsidRPr="00930A31" w:rsidRDefault="00C111B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9CED6B" w:rsidR="00077B44" w:rsidRPr="00930A31" w:rsidRDefault="004B47F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A6399">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A9762C" w:rsidR="00077B44" w:rsidRPr="00930A31" w:rsidRDefault="009D0E64"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B1999F" w:rsidR="00077B44" w:rsidRPr="00930A31" w:rsidRDefault="00355407"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40846" w14:textId="77777777" w:rsidR="00FA7E0C" w:rsidRDefault="00FA7E0C">
      <w:r>
        <w:separator/>
      </w:r>
    </w:p>
  </w:endnote>
  <w:endnote w:type="continuationSeparator" w:id="0">
    <w:p w14:paraId="79BE4C0D" w14:textId="77777777" w:rsidR="00FA7E0C" w:rsidRDefault="00FA7E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2E063" w14:textId="77777777" w:rsidR="00FA7E0C" w:rsidRDefault="00FA7E0C">
      <w:r>
        <w:separator/>
      </w:r>
    </w:p>
  </w:footnote>
  <w:footnote w:type="continuationSeparator" w:id="0">
    <w:p w14:paraId="418C63F4" w14:textId="77777777" w:rsidR="00FA7E0C" w:rsidRDefault="00FA7E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40BA"/>
    <w:rsid w:val="00077B44"/>
    <w:rsid w:val="00080F7E"/>
    <w:rsid w:val="00086A7A"/>
    <w:rsid w:val="00116842"/>
    <w:rsid w:val="00150BE1"/>
    <w:rsid w:val="00152CDB"/>
    <w:rsid w:val="0018323E"/>
    <w:rsid w:val="00190C83"/>
    <w:rsid w:val="002275F3"/>
    <w:rsid w:val="00246C93"/>
    <w:rsid w:val="00256BAF"/>
    <w:rsid w:val="00276094"/>
    <w:rsid w:val="002A2A06"/>
    <w:rsid w:val="002A59F9"/>
    <w:rsid w:val="002F5A81"/>
    <w:rsid w:val="003103C2"/>
    <w:rsid w:val="003516AD"/>
    <w:rsid w:val="0035295E"/>
    <w:rsid w:val="00355407"/>
    <w:rsid w:val="00363B8D"/>
    <w:rsid w:val="003760FB"/>
    <w:rsid w:val="003B79FF"/>
    <w:rsid w:val="00400A0B"/>
    <w:rsid w:val="004033C1"/>
    <w:rsid w:val="00443C1D"/>
    <w:rsid w:val="00461576"/>
    <w:rsid w:val="00467988"/>
    <w:rsid w:val="00482644"/>
    <w:rsid w:val="004A0506"/>
    <w:rsid w:val="004B47F4"/>
    <w:rsid w:val="004C1685"/>
    <w:rsid w:val="005078EE"/>
    <w:rsid w:val="00550BF1"/>
    <w:rsid w:val="005655E0"/>
    <w:rsid w:val="0059028D"/>
    <w:rsid w:val="005979B8"/>
    <w:rsid w:val="005A190C"/>
    <w:rsid w:val="005A6399"/>
    <w:rsid w:val="005C474C"/>
    <w:rsid w:val="00640172"/>
    <w:rsid w:val="006C583F"/>
    <w:rsid w:val="006E5FE2"/>
    <w:rsid w:val="006F3BA6"/>
    <w:rsid w:val="00701E6D"/>
    <w:rsid w:val="00726794"/>
    <w:rsid w:val="0075137B"/>
    <w:rsid w:val="00764E25"/>
    <w:rsid w:val="0077253C"/>
    <w:rsid w:val="007C4A27"/>
    <w:rsid w:val="00810914"/>
    <w:rsid w:val="008412D5"/>
    <w:rsid w:val="008A37C3"/>
    <w:rsid w:val="008A3EAE"/>
    <w:rsid w:val="008E2C91"/>
    <w:rsid w:val="00930A31"/>
    <w:rsid w:val="00947707"/>
    <w:rsid w:val="009827E5"/>
    <w:rsid w:val="009D0E64"/>
    <w:rsid w:val="00A215D2"/>
    <w:rsid w:val="00A63E80"/>
    <w:rsid w:val="00A86593"/>
    <w:rsid w:val="00AA7598"/>
    <w:rsid w:val="00AB79CE"/>
    <w:rsid w:val="00AE4BBD"/>
    <w:rsid w:val="00B20209"/>
    <w:rsid w:val="00B51910"/>
    <w:rsid w:val="00B730D1"/>
    <w:rsid w:val="00C111BD"/>
    <w:rsid w:val="00C22710"/>
    <w:rsid w:val="00C672F7"/>
    <w:rsid w:val="00D05406"/>
    <w:rsid w:val="00D2232D"/>
    <w:rsid w:val="00D95D84"/>
    <w:rsid w:val="00DA6D7C"/>
    <w:rsid w:val="00DC4F19"/>
    <w:rsid w:val="00E324A8"/>
    <w:rsid w:val="00E66E3A"/>
    <w:rsid w:val="00E836F0"/>
    <w:rsid w:val="00EB610E"/>
    <w:rsid w:val="00EC2ED6"/>
    <w:rsid w:val="00F67C14"/>
    <w:rsid w:val="00FA7E0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2</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akhti, Rinad</cp:lastModifiedBy>
  <cp:revision>58</cp:revision>
  <cp:lastPrinted>2020-11-24T03:02:00Z</cp:lastPrinted>
  <dcterms:created xsi:type="dcterms:W3CDTF">2020-11-24T03:02:00Z</dcterms:created>
  <dcterms:modified xsi:type="dcterms:W3CDTF">2025-02-21T15:54:00Z</dcterms:modified>
</cp:coreProperties>
</file>